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32"/>
        </w:rPr>
        <w:t>upplementary materials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  <w:t>Table S1 The intestine pathological criteria</w:t>
      </w:r>
    </w:p>
    <w:tbl>
      <w:tblPr>
        <w:tblStyle w:val="2"/>
        <w:tblpPr w:leftFromText="180" w:rightFromText="180" w:vertAnchor="page" w:horzAnchor="page" w:tblpX="2042" w:tblpY="2427"/>
        <w:tblW w:w="90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1335"/>
        <w:gridCol w:w="1687"/>
        <w:gridCol w:w="1135"/>
        <w:gridCol w:w="930"/>
        <w:gridCol w:w="1085"/>
        <w:gridCol w:w="1170"/>
        <w:gridCol w:w="11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2" w:hRule="atLeast"/>
          <w:jc w:val="center"/>
        </w:trPr>
        <w:tc>
          <w:tcPr>
            <w:tcW w:w="6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13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egree of inflammation</w:t>
            </w:r>
          </w:p>
        </w:tc>
        <w:tc>
          <w:tcPr>
            <w:tcW w:w="16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flammatory cell infiltration</w:t>
            </w: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egree of damage to the crypts</w:t>
            </w:r>
          </w:p>
        </w:tc>
        <w:tc>
          <w:tcPr>
            <w:tcW w:w="9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rypt abscess</w:t>
            </w:r>
          </w:p>
        </w:tc>
        <w:tc>
          <w:tcPr>
            <w:tcW w:w="10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bmucosal edema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ss of goblet cells</w:t>
            </w:r>
          </w:p>
        </w:tc>
        <w:tc>
          <w:tcPr>
            <w:tcW w:w="11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egree of crypt epithelial hyperplas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cosal epithelium + lamina propri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ngle les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se 1/3 of cr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ngle les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ngle le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ngle les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ngle le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ularis mucos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ltiple lesio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se 2/3 of cr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ltiple lesio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ltiple le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ltiple lesion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ltiple le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bmucos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whole cr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6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ular layer + serosa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rypt injury + ulcer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  <w:t>Table S2 The liver pathological criteria</w:t>
      </w:r>
    </w:p>
    <w:tbl>
      <w:tblPr>
        <w:tblStyle w:val="2"/>
        <w:tblpPr w:leftFromText="180" w:rightFromText="180" w:vertAnchor="page" w:horzAnchor="page" w:tblpX="2052" w:tblpY="7622"/>
        <w:tblW w:w="90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2967"/>
        <w:gridCol w:w="1357"/>
        <w:gridCol w:w="1655"/>
        <w:gridCol w:w="1463"/>
        <w:gridCol w:w="10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6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29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ibrosis</w:t>
            </w:r>
          </w:p>
        </w:tc>
        <w:tc>
          <w:tcPr>
            <w:tcW w:w="135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llooning</w:t>
            </w:r>
          </w:p>
        </w:tc>
        <w:tc>
          <w:tcPr>
            <w:tcW w:w="165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bular Inflammation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rtal Inflammation</w:t>
            </w:r>
          </w:p>
        </w:tc>
        <w:tc>
          <w:tcPr>
            <w:tcW w:w="10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ea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 foc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isinusoidal or periportal fibr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lloon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2 foci per 20× fiel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% to 3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isinusoidal and periportal fibr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n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-4 foci per 20× fiel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re than mil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% to 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ridging fibrosis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gt;4 foci per 20× field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gt;67%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tbl>
      <w:tblPr>
        <w:tblStyle w:val="2"/>
        <w:tblpPr w:leftFromText="180" w:rightFromText="180" w:vertAnchor="text" w:horzAnchor="page" w:tblpX="2049" w:tblpY="414"/>
        <w:tblOverlap w:val="never"/>
        <w:tblW w:w="90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525"/>
        <w:gridCol w:w="2775"/>
        <w:gridCol w:w="2190"/>
        <w:gridCol w:w="1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61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152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angial cel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iferation</w:t>
            </w:r>
          </w:p>
        </w:tc>
        <w:tc>
          <w:tcPr>
            <w:tcW w:w="277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rix broadening</w:t>
            </w:r>
          </w:p>
        </w:tc>
        <w:tc>
          <w:tcPr>
            <w:tcW w:w="219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of hardening</w:t>
            </w:r>
          </w:p>
        </w:tc>
        <w:tc>
          <w:tcPr>
            <w:tcW w:w="197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scent bodies or fibers 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al</w:t>
            </w:r>
          </w:p>
        </w:tc>
        <w:tc>
          <w:tcPr>
            <w:tcW w:w="21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al</w:t>
            </w:r>
          </w:p>
        </w:tc>
        <w:tc>
          <w:tcPr>
            <w:tcW w:w="197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mental widening, no obvious capillary stenosis atresi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cal segmental distribution,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7"/>
                <w:rFonts w:eastAsia="等线"/>
                <w:sz w:val="18"/>
                <w:szCs w:val="18"/>
                <w:lang w:val="en-US" w:eastAsia="zh-CN" w:bidi="ar"/>
              </w:rPr>
              <w:t>30% sclerotic glomerul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sz w:val="18"/>
                <w:szCs w:val="18"/>
                <w:lang w:val="en-US" w:eastAsia="zh-CN" w:bidi="ar"/>
              </w:rPr>
              <w:t>25% segmented focal 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iu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ffuse widening, </w:t>
            </w:r>
            <w:r>
              <w:rPr>
                <w:rStyle w:val="9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8"/>
                <w:rFonts w:eastAsia="等线"/>
                <w:sz w:val="18"/>
                <w:szCs w:val="18"/>
                <w:lang w:val="en-US" w:eastAsia="zh-CN" w:bidi="ar"/>
              </w:rPr>
              <w:t>50% capillary stenosis atresi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%-60% sclerotic glomerul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%-50% diffuse segmental 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6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e</w:t>
            </w:r>
          </w:p>
        </w:tc>
        <w:tc>
          <w:tcPr>
            <w:tcW w:w="27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ffuse widening, 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＞</w:t>
            </w:r>
            <w:r>
              <w:rPr>
                <w:rStyle w:val="7"/>
                <w:rFonts w:eastAsia="等线"/>
                <w:sz w:val="18"/>
                <w:szCs w:val="18"/>
                <w:lang w:val="en-US" w:eastAsia="zh-CN" w:bidi="ar"/>
              </w:rPr>
              <w:t>50% capillary stenosis and atresia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60% sclerotic glomeruli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50% diffuse focal distribution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1"/>
          <w:szCs w:val="22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  <w:t>Table S3 The glomerular pathological criteria</w:t>
      </w:r>
    </w:p>
    <w:bookmarkEnd w:id="0"/>
    <w:p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  <w:t>Table S4 The renal tubular pathological criteria</w:t>
      </w:r>
    </w:p>
    <w:tbl>
      <w:tblPr>
        <w:tblStyle w:val="2"/>
        <w:tblpPr w:leftFromText="180" w:rightFromText="180" w:vertAnchor="text" w:horzAnchor="page" w:tblpX="2001" w:tblpY="24"/>
        <w:tblOverlap w:val="never"/>
        <w:tblW w:w="81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1967"/>
        <w:gridCol w:w="1625"/>
        <w:gridCol w:w="2143"/>
        <w:gridCol w:w="18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65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196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eneration / Necrosis</w:t>
            </w:r>
          </w:p>
        </w:tc>
        <w:tc>
          <w:tcPr>
            <w:tcW w:w="162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ophy</w:t>
            </w:r>
          </w:p>
        </w:tc>
        <w:tc>
          <w:tcPr>
            <w:tcW w:w="214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inflammatory cells infiltrate</w:t>
            </w:r>
          </w:p>
        </w:tc>
        <w:tc>
          <w:tcPr>
            <w:tcW w:w="181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fib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6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16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214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181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foca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l foca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l fo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iu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ce focu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picuous or foca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picuous or fo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severe atrophy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2"/>
          <w:lang w:val="en-US" w:eastAsia="zh-CN"/>
        </w:rPr>
        <w:t>Table S5 The abbreviation</w:t>
      </w:r>
    </w:p>
    <w:tbl>
      <w:tblPr>
        <w:tblStyle w:val="2"/>
        <w:tblpPr w:leftFromText="180" w:rightFromText="180" w:vertAnchor="page" w:horzAnchor="page" w:tblpX="2043" w:tblpY="5117"/>
        <w:tblW w:w="82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7"/>
        <w:gridCol w:w="1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Full name</w:t>
            </w:r>
          </w:p>
        </w:tc>
        <w:tc>
          <w:tcPr>
            <w:tcW w:w="18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Abbrev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kern w:val="0"/>
                <w:sz w:val="18"/>
                <w:szCs w:val="18"/>
              </w:rPr>
              <w:t>Inonotus obliquus</w:t>
            </w:r>
            <w:r>
              <w:rPr>
                <w:rFonts w:hint="default" w:ascii="Times New Roman" w:hAnsi="Times New Roman" w:eastAsia="仿宋" w:cs="Times New Roman"/>
                <w:i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kern w:val="0"/>
                <w:sz w:val="18"/>
                <w:szCs w:val="18"/>
                <w:lang w:val="en-US" w:eastAsia="zh-CN"/>
              </w:rPr>
              <w:t>methanol extract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ype 2 diabetes mellitu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2D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Ultra-high-performance liquid chromatography-</w:t>
            </w: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 xml:space="preserve"> exactive mass spectrometr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UHPLC-QE-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Hematoxylin-Eosin stain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H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Fasting Blood Glucos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FB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Glucose Tolerance Tes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O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bookmarkStart w:id="1" w:name="OLE_LINK2"/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otal Cholesterol</w:t>
            </w:r>
            <w:bookmarkEnd w:id="1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riacylglycerol</w:t>
            </w:r>
            <w:bookmarkStart w:id="3" w:name="_GoBack"/>
            <w:bookmarkEnd w:id="3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High-density lipoprotein cholestero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HDL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bookmarkStart w:id="2" w:name="OLE_LINK3"/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Low-Density Lipoprotein Cholesterol</w:t>
            </w:r>
            <w:bookmarkEnd w:id="2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LDL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Short-Chain Fatty Aci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SCF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umor necrosis factor-α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NF-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 xml:space="preserve">nterleukin-1β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IL-1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nterleukin-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IL-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nterleukin-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IL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Gas chromatograph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ral bioavailabilit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O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rug-likene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Traditional Chinese Medicine Systems Pharmacolog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TCMS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LDA Effect Siz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LEf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ctivating 5'AMP-activated protein kinas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AMP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Nitric oxide synthas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N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Ursodeoxycholic aci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  <w:t>UD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6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Oral glucose insulin sensitivity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lang w:val="en-US" w:eastAsia="zh-CN"/>
              </w:rPr>
              <w:t>OGIS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ViYjhkOTk3NjA2NzdhZDQ4ZTQ1NjgzYTNkZTgxNzMifQ=="/>
  </w:docVars>
  <w:rsids>
    <w:rsidRoot w:val="007079BF"/>
    <w:rsid w:val="007079BF"/>
    <w:rsid w:val="00FB1AF2"/>
    <w:rsid w:val="02CB1DA5"/>
    <w:rsid w:val="266F0A68"/>
    <w:rsid w:val="629C2F7A"/>
    <w:rsid w:val="6EA168B2"/>
    <w:rsid w:val="6F886A01"/>
    <w:rsid w:val="7816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20"/>
    <w:rPr>
      <w:i/>
    </w:rPr>
  </w:style>
  <w:style w:type="character" w:styleId="5">
    <w:name w:val="Hyperlink"/>
    <w:basedOn w:val="3"/>
    <w:semiHidden/>
    <w:unhideWhenUsed/>
    <w:qFormat/>
    <w:uiPriority w:val="99"/>
    <w:rPr>
      <w:color w:val="0000FF"/>
      <w:u w:val="single"/>
    </w:rPr>
  </w:style>
  <w:style w:type="character" w:customStyle="1" w:styleId="6">
    <w:name w:val="font5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3"/>
      <w:szCs w:val="23"/>
      <w:u w:val="none"/>
    </w:rPr>
  </w:style>
  <w:style w:type="character" w:customStyle="1" w:styleId="9">
    <w:name w:val="font21"/>
    <w:basedOn w:val="3"/>
    <w:qFormat/>
    <w:uiPriority w:val="0"/>
    <w:rPr>
      <w:rFonts w:hint="eastAsia" w:ascii="宋体" w:hAnsi="宋体" w:eastAsia="宋体" w:cs="宋体"/>
      <w:color w:val="000000"/>
      <w:sz w:val="23"/>
      <w:szCs w:val="2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5</Words>
  <Characters>2368</Characters>
  <Lines>2</Lines>
  <Paragraphs>1</Paragraphs>
  <TotalTime>2</TotalTime>
  <ScaleCrop>false</ScaleCrop>
  <LinksUpToDate>false</LinksUpToDate>
  <CharactersWithSpaces>257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9:34:00Z</dcterms:created>
  <dc:creator>WU COCO</dc:creator>
  <cp:lastModifiedBy>叶雪威</cp:lastModifiedBy>
  <dcterms:modified xsi:type="dcterms:W3CDTF">2022-12-16T09:06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A6D528E88144E4D8922558713A310C5</vt:lpwstr>
  </property>
</Properties>
</file>